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70CB3" w14:textId="77777777" w:rsidR="00B82B13" w:rsidRDefault="00B82B13" w:rsidP="00B82B1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Online-only supplemental Figures</w:t>
      </w:r>
    </w:p>
    <w:p w14:paraId="4EFCD917" w14:textId="77777777" w:rsidR="00B82B13" w:rsidRPr="003070DE" w:rsidRDefault="00B82B13" w:rsidP="00B82B13">
      <w:pPr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eFigure</w:t>
      </w:r>
      <w:proofErr w:type="spellEnd"/>
      <w:r>
        <w:rPr>
          <w:rFonts w:ascii="Arial" w:hAnsi="Arial" w:cs="Arial"/>
          <w:sz w:val="24"/>
          <w:szCs w:val="24"/>
        </w:rPr>
        <w:t xml:space="preserve"> 10 Bacterial Burden in Formula Fed to Infants: Unboiled Water and Probiotic Formulas</w:t>
      </w:r>
    </w:p>
    <w:p w14:paraId="552116C7" w14:textId="77777777" w:rsidR="00B82B13" w:rsidRDefault="00B82B13" w:rsidP="00B82B13">
      <w:pPr>
        <w:pStyle w:val="Heading2"/>
        <w:rPr>
          <w:lang w:val="en-US"/>
        </w:rPr>
      </w:pPr>
      <w:bookmarkStart w:id="0" w:name="_Toc175324134"/>
    </w:p>
    <w:p w14:paraId="7173BECF" w14:textId="77777777" w:rsidR="00B82B13" w:rsidRPr="00044913" w:rsidRDefault="00B82B13" w:rsidP="00B82B13">
      <w:r>
        <w:rPr>
          <w:noProof/>
        </w:rPr>
        <w:drawing>
          <wp:inline distT="0" distB="0" distL="0" distR="0" wp14:anchorId="4CA92610" wp14:editId="10260B1B">
            <wp:extent cx="6644640" cy="3741420"/>
            <wp:effectExtent l="0" t="0" r="3810" b="0"/>
            <wp:docPr id="889536646" name="Picture 10" descr="A graph of different colored colum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9536646" name="Picture 10" descr="A graph of different colored column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464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006C0855" w14:textId="77777777" w:rsidR="00B82B13" w:rsidRPr="00BA78A4" w:rsidRDefault="00B82B13" w:rsidP="00B82B13">
      <w:pPr>
        <w:rPr>
          <w:rFonts w:ascii="Arial" w:hAnsi="Arial" w:cs="Arial"/>
          <w:noProof/>
          <w:sz w:val="24"/>
          <w:szCs w:val="24"/>
        </w:rPr>
      </w:pPr>
    </w:p>
    <w:p w14:paraId="4B88658B" w14:textId="77777777" w:rsidR="00B82B13" w:rsidRPr="001938EE" w:rsidRDefault="00B82B13" w:rsidP="00B82B13">
      <w:pPr>
        <w:jc w:val="both"/>
        <w:rPr>
          <w:rFonts w:ascii="Arial" w:hAnsi="Arial" w:cs="Arial"/>
          <w:i/>
          <w:iCs/>
          <w:sz w:val="16"/>
          <w:szCs w:val="16"/>
        </w:rPr>
      </w:pPr>
      <w:proofErr w:type="spellStart"/>
      <w:r w:rsidRPr="001938EE">
        <w:rPr>
          <w:rFonts w:ascii="Arial" w:hAnsi="Arial" w:cs="Arial"/>
          <w:i/>
          <w:iCs/>
          <w:sz w:val="16"/>
          <w:szCs w:val="16"/>
        </w:rPr>
        <w:t>eFigure</w:t>
      </w:r>
      <w:proofErr w:type="spellEnd"/>
      <w:r w:rsidRPr="001938EE">
        <w:rPr>
          <w:rFonts w:ascii="Arial" w:hAnsi="Arial" w:cs="Arial"/>
          <w:i/>
          <w:iCs/>
          <w:sz w:val="16"/>
          <w:szCs w:val="16"/>
        </w:rPr>
        <w:t xml:space="preserve"> 10: (A) Bacterial burden in CFU/ml in the milk of n=3 infants fed with formula made with water that had not being boiled. (B) Bacterial burden in CFU/ml in n=3 infants fed formula containing probiotic cultures. The species of </w:t>
      </w:r>
      <w:r w:rsidRPr="001938EE">
        <w:rPr>
          <w:rFonts w:ascii="Arial" w:hAnsi="Arial" w:cs="Arial"/>
          <w:sz w:val="16"/>
          <w:szCs w:val="16"/>
        </w:rPr>
        <w:t>Lactobacillus</w:t>
      </w:r>
      <w:r w:rsidRPr="001938EE">
        <w:rPr>
          <w:rFonts w:ascii="Arial" w:hAnsi="Arial" w:cs="Arial"/>
          <w:i/>
          <w:iCs/>
          <w:sz w:val="16"/>
          <w:szCs w:val="16"/>
        </w:rPr>
        <w:t xml:space="preserve"> advertised by the manufacturer was removed from the analysis, and only bacterial species non-endogenous to the formula are shown.  Bars display median plus interquartile range, </w:t>
      </w:r>
      <w:proofErr w:type="spellStart"/>
      <w:r w:rsidRPr="001938EE">
        <w:rPr>
          <w:rFonts w:ascii="Arial" w:hAnsi="Arial" w:cs="Arial"/>
          <w:i/>
          <w:iCs/>
          <w:sz w:val="16"/>
          <w:szCs w:val="16"/>
        </w:rPr>
        <w:t>n.s</w:t>
      </w:r>
      <w:proofErr w:type="spellEnd"/>
      <w:r w:rsidRPr="001938EE">
        <w:rPr>
          <w:rFonts w:ascii="Arial" w:hAnsi="Arial" w:cs="Arial"/>
          <w:i/>
          <w:iCs/>
          <w:sz w:val="16"/>
          <w:szCs w:val="16"/>
        </w:rPr>
        <w:t xml:space="preserve">.: not significant, CFU: colony forming units, h: hours, °C: degrees </w:t>
      </w:r>
      <w:proofErr w:type="spellStart"/>
      <w:r w:rsidRPr="001938EE">
        <w:rPr>
          <w:rFonts w:ascii="Arial" w:hAnsi="Arial" w:cs="Arial"/>
          <w:i/>
          <w:iCs/>
          <w:sz w:val="16"/>
          <w:szCs w:val="16"/>
        </w:rPr>
        <w:t>celsius</w:t>
      </w:r>
      <w:proofErr w:type="spellEnd"/>
      <w:r w:rsidRPr="001938EE">
        <w:rPr>
          <w:rFonts w:ascii="Arial" w:hAnsi="Arial" w:cs="Arial"/>
          <w:i/>
          <w:iCs/>
          <w:sz w:val="16"/>
          <w:szCs w:val="16"/>
        </w:rPr>
        <w:t xml:space="preserve">, </w:t>
      </w:r>
    </w:p>
    <w:p w14:paraId="4AAC55F8" w14:textId="4839AAAF" w:rsidR="00B82B13" w:rsidRDefault="00B82B13" w:rsidP="00B82B13">
      <w:pPr>
        <w:rPr>
          <w:rFonts w:ascii="Arial" w:hAnsi="Arial" w:cs="Arial"/>
          <w:b/>
          <w:sz w:val="24"/>
          <w:szCs w:val="24"/>
        </w:rPr>
      </w:pPr>
    </w:p>
    <w:sectPr w:rsidR="00B82B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B13"/>
    <w:rsid w:val="0008277C"/>
    <w:rsid w:val="000D6542"/>
    <w:rsid w:val="0013462B"/>
    <w:rsid w:val="001859D3"/>
    <w:rsid w:val="001E6B84"/>
    <w:rsid w:val="002E1B28"/>
    <w:rsid w:val="002E3F24"/>
    <w:rsid w:val="002E503A"/>
    <w:rsid w:val="002F36E2"/>
    <w:rsid w:val="002F7004"/>
    <w:rsid w:val="00316C02"/>
    <w:rsid w:val="00342FDA"/>
    <w:rsid w:val="003A4C4A"/>
    <w:rsid w:val="003C54F3"/>
    <w:rsid w:val="003C7CE1"/>
    <w:rsid w:val="003F4E11"/>
    <w:rsid w:val="004A641E"/>
    <w:rsid w:val="004C0D7A"/>
    <w:rsid w:val="005008D0"/>
    <w:rsid w:val="00634AA5"/>
    <w:rsid w:val="00654089"/>
    <w:rsid w:val="00701CEA"/>
    <w:rsid w:val="00717190"/>
    <w:rsid w:val="00745DEB"/>
    <w:rsid w:val="00785A5F"/>
    <w:rsid w:val="00835962"/>
    <w:rsid w:val="00877B35"/>
    <w:rsid w:val="009A0676"/>
    <w:rsid w:val="009B4D67"/>
    <w:rsid w:val="009E44EB"/>
    <w:rsid w:val="00B06A07"/>
    <w:rsid w:val="00B35119"/>
    <w:rsid w:val="00B35A1C"/>
    <w:rsid w:val="00B77FE4"/>
    <w:rsid w:val="00B82B13"/>
    <w:rsid w:val="00B96D88"/>
    <w:rsid w:val="00C43635"/>
    <w:rsid w:val="00C9513B"/>
    <w:rsid w:val="00CB0B6B"/>
    <w:rsid w:val="00CB6D3C"/>
    <w:rsid w:val="00D40F3B"/>
    <w:rsid w:val="00D8445B"/>
    <w:rsid w:val="00E01DD6"/>
    <w:rsid w:val="00E375A7"/>
    <w:rsid w:val="00E512E4"/>
    <w:rsid w:val="00E7194A"/>
    <w:rsid w:val="00E9769E"/>
    <w:rsid w:val="00EA35D2"/>
    <w:rsid w:val="00ED364D"/>
    <w:rsid w:val="00EE1AB1"/>
    <w:rsid w:val="00F345AF"/>
    <w:rsid w:val="00FB5C04"/>
    <w:rsid w:val="00FD3965"/>
    <w:rsid w:val="00FE3806"/>
    <w:rsid w:val="00FF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27A95"/>
  <w15:chartTrackingRefBased/>
  <w15:docId w15:val="{C4036844-7919-46D5-8941-8659D4D1B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B13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B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B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B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B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B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B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B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B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B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B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B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B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B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B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B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B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B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B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B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2B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B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2B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B13"/>
    <w:pPr>
      <w:spacing w:before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2B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B13"/>
    <w:pPr>
      <w:ind w:left="720"/>
      <w:contextualSpacing/>
    </w:pPr>
    <w:rPr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2B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B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B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B1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82B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2B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B13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B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B13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Kayser</dc:creator>
  <cp:keywords/>
  <dc:description/>
  <cp:lastModifiedBy>Moritz Kayser</cp:lastModifiedBy>
  <cp:revision>3</cp:revision>
  <cp:lastPrinted>2026-02-11T13:15:00Z</cp:lastPrinted>
  <dcterms:created xsi:type="dcterms:W3CDTF">2026-02-12T16:19:00Z</dcterms:created>
  <dcterms:modified xsi:type="dcterms:W3CDTF">2026-02-12T16:22:00Z</dcterms:modified>
</cp:coreProperties>
</file>